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0786" w:rsidRPr="002D40D6" w:rsidRDefault="00891BA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D40D6"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. </w:t>
      </w:r>
      <w:r w:rsidRPr="002D40D6">
        <w:rPr>
          <w:rFonts w:ascii="Times New Roman" w:hAnsi="Times New Roman" w:cs="Times New Roman"/>
          <w:sz w:val="24"/>
          <w:szCs w:val="24"/>
          <w:lang w:val="en-US"/>
        </w:rPr>
        <w:t>Specific PIs and NNRTIs ongoing at baseline</w:t>
      </w:r>
      <w:r w:rsidR="009C74A4" w:rsidRPr="002D40D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C74A4" w:rsidRDefault="009C74A4">
      <w:pPr>
        <w:rPr>
          <w:lang w:val="en-US"/>
        </w:rPr>
      </w:pPr>
    </w:p>
    <w:tbl>
      <w:tblPr>
        <w:tblStyle w:val="Grigliatabellachiara"/>
        <w:tblW w:w="0" w:type="auto"/>
        <w:tblLook w:val="04A0" w:firstRow="1" w:lastRow="0" w:firstColumn="1" w:lastColumn="0" w:noHBand="0" w:noVBand="1"/>
      </w:tblPr>
      <w:tblGrid>
        <w:gridCol w:w="4759"/>
        <w:gridCol w:w="4759"/>
        <w:gridCol w:w="4759"/>
      </w:tblGrid>
      <w:tr w:rsidR="00EF05CE" w:rsidRPr="00EF05CE" w:rsidTr="00D87DB2">
        <w:tc>
          <w:tcPr>
            <w:tcW w:w="4759" w:type="dxa"/>
          </w:tcPr>
          <w:p w:rsidR="00EF05CE" w:rsidRPr="00EF05CE" w:rsidRDefault="00EF05CE" w:rsidP="00EF0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59" w:type="dxa"/>
            <w:vAlign w:val="center"/>
          </w:tcPr>
          <w:p w:rsidR="00EF05CE" w:rsidRPr="00EF05CE" w:rsidRDefault="00EF05CE" w:rsidP="00975D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5C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STI</w:t>
            </w:r>
            <w:proofErr w:type="spellEnd"/>
            <w:r w:rsidRPr="00EF05C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+ TDF/FTC</w:t>
            </w:r>
          </w:p>
          <w:p w:rsidR="00EF05CE" w:rsidRPr="00EF05CE" w:rsidRDefault="00EF05CE" w:rsidP="00975D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05C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=209)</w:t>
            </w:r>
          </w:p>
        </w:tc>
        <w:tc>
          <w:tcPr>
            <w:tcW w:w="4759" w:type="dxa"/>
            <w:vAlign w:val="center"/>
          </w:tcPr>
          <w:p w:rsidR="00EF05CE" w:rsidRPr="00EF05CE" w:rsidRDefault="00EF05CE" w:rsidP="00975D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05C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PV/FTC/TDF</w:t>
            </w:r>
          </w:p>
          <w:p w:rsidR="00EF05CE" w:rsidRPr="00EF05CE" w:rsidRDefault="00EF05CE" w:rsidP="00975D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05C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=466)</w:t>
            </w:r>
          </w:p>
        </w:tc>
      </w:tr>
      <w:tr w:rsidR="009C74A4" w:rsidRPr="00EF05CE" w:rsidTr="00EF05CE">
        <w:tc>
          <w:tcPr>
            <w:tcW w:w="4759" w:type="dxa"/>
          </w:tcPr>
          <w:p w:rsidR="009C74A4" w:rsidRPr="00EF05CE" w:rsidRDefault="00EF05CE" w:rsidP="00EF0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zanavir</w:t>
            </w:r>
          </w:p>
        </w:tc>
        <w:tc>
          <w:tcPr>
            <w:tcW w:w="4759" w:type="dxa"/>
          </w:tcPr>
          <w:p w:rsidR="009C74A4" w:rsidRPr="00EF05CE" w:rsidRDefault="00EF05CE" w:rsidP="00975D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32%)</w:t>
            </w:r>
          </w:p>
        </w:tc>
        <w:tc>
          <w:tcPr>
            <w:tcW w:w="4759" w:type="dxa"/>
          </w:tcPr>
          <w:p w:rsidR="009C74A4" w:rsidRPr="00EF05CE" w:rsidRDefault="00EF05CE" w:rsidP="00975D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 (30%)</w:t>
            </w:r>
          </w:p>
        </w:tc>
      </w:tr>
      <w:tr w:rsidR="009C74A4" w:rsidRPr="00EF05CE" w:rsidTr="00EF05CE">
        <w:tc>
          <w:tcPr>
            <w:tcW w:w="4759" w:type="dxa"/>
          </w:tcPr>
          <w:p w:rsidR="009C74A4" w:rsidRPr="00EF05CE" w:rsidRDefault="00EF05CE" w:rsidP="00EF0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runavir</w:t>
            </w:r>
          </w:p>
        </w:tc>
        <w:tc>
          <w:tcPr>
            <w:tcW w:w="4759" w:type="dxa"/>
          </w:tcPr>
          <w:p w:rsidR="009C74A4" w:rsidRPr="00EF05CE" w:rsidRDefault="00EF05CE" w:rsidP="00975D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(26%)</w:t>
            </w:r>
          </w:p>
        </w:tc>
        <w:tc>
          <w:tcPr>
            <w:tcW w:w="4759" w:type="dxa"/>
          </w:tcPr>
          <w:p w:rsidR="009C74A4" w:rsidRPr="00EF05CE" w:rsidRDefault="00EF05CE" w:rsidP="00975D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 (16%)</w:t>
            </w:r>
          </w:p>
        </w:tc>
      </w:tr>
      <w:tr w:rsidR="009C74A4" w:rsidRPr="00EF05CE" w:rsidTr="00EF05CE">
        <w:tc>
          <w:tcPr>
            <w:tcW w:w="4759" w:type="dxa"/>
          </w:tcPr>
          <w:p w:rsidR="009C74A4" w:rsidRPr="00EF05CE" w:rsidRDefault="00EF05CE" w:rsidP="00EF0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mprenavir</w:t>
            </w:r>
            <w:proofErr w:type="spellEnd"/>
          </w:p>
        </w:tc>
        <w:tc>
          <w:tcPr>
            <w:tcW w:w="4759" w:type="dxa"/>
          </w:tcPr>
          <w:p w:rsidR="009C74A4" w:rsidRPr="00EF05CE" w:rsidRDefault="00EF05CE" w:rsidP="00975D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9%)</w:t>
            </w:r>
          </w:p>
        </w:tc>
        <w:tc>
          <w:tcPr>
            <w:tcW w:w="4759" w:type="dxa"/>
          </w:tcPr>
          <w:p w:rsidR="009C74A4" w:rsidRPr="00EF05CE" w:rsidRDefault="00EF05CE" w:rsidP="00975D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%)</w:t>
            </w:r>
          </w:p>
        </w:tc>
      </w:tr>
      <w:tr w:rsidR="009C74A4" w:rsidRPr="00EF05CE" w:rsidTr="00EF05CE">
        <w:tc>
          <w:tcPr>
            <w:tcW w:w="4759" w:type="dxa"/>
          </w:tcPr>
          <w:p w:rsidR="009C74A4" w:rsidRPr="00EF05CE" w:rsidRDefault="00EF05CE" w:rsidP="00EF0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pinavir</w:t>
            </w:r>
          </w:p>
        </w:tc>
        <w:tc>
          <w:tcPr>
            <w:tcW w:w="4759" w:type="dxa"/>
          </w:tcPr>
          <w:p w:rsidR="009C74A4" w:rsidRPr="00EF05CE" w:rsidRDefault="00EF05CE" w:rsidP="00975D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16%)</w:t>
            </w:r>
          </w:p>
        </w:tc>
        <w:tc>
          <w:tcPr>
            <w:tcW w:w="4759" w:type="dxa"/>
          </w:tcPr>
          <w:p w:rsidR="009C74A4" w:rsidRPr="00EF05CE" w:rsidRDefault="009C74A4" w:rsidP="00975D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0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C74A4" w:rsidRPr="00EF05CE" w:rsidTr="00EF05CE">
        <w:tc>
          <w:tcPr>
            <w:tcW w:w="4759" w:type="dxa"/>
          </w:tcPr>
          <w:p w:rsidR="009C74A4" w:rsidRPr="00EF05CE" w:rsidRDefault="00EF05CE" w:rsidP="00EF0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quinavir</w:t>
            </w:r>
            <w:proofErr w:type="spellEnd"/>
          </w:p>
        </w:tc>
        <w:tc>
          <w:tcPr>
            <w:tcW w:w="4759" w:type="dxa"/>
          </w:tcPr>
          <w:p w:rsidR="009C74A4" w:rsidRPr="00EF05CE" w:rsidRDefault="00EF05CE" w:rsidP="00975D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5%)</w:t>
            </w:r>
          </w:p>
        </w:tc>
        <w:tc>
          <w:tcPr>
            <w:tcW w:w="4759" w:type="dxa"/>
          </w:tcPr>
          <w:p w:rsidR="009C74A4" w:rsidRPr="00EF05CE" w:rsidRDefault="00D764A9" w:rsidP="00975D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0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bookmarkStart w:id="0" w:name="_GoBack"/>
        <w:bookmarkEnd w:id="0"/>
      </w:tr>
      <w:tr w:rsidR="009C74A4" w:rsidRPr="00EF05CE" w:rsidTr="00EF05CE">
        <w:tc>
          <w:tcPr>
            <w:tcW w:w="4759" w:type="dxa"/>
          </w:tcPr>
          <w:p w:rsidR="009C74A4" w:rsidRPr="00EF05CE" w:rsidRDefault="00EF05CE" w:rsidP="00EF0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avirenz</w:t>
            </w:r>
          </w:p>
        </w:tc>
        <w:tc>
          <w:tcPr>
            <w:tcW w:w="4759" w:type="dxa"/>
          </w:tcPr>
          <w:p w:rsidR="009C74A4" w:rsidRPr="00EF05CE" w:rsidRDefault="00D764A9" w:rsidP="00975D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0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EF0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F0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</w:t>
            </w:r>
            <w:r w:rsidR="00EF0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4759" w:type="dxa"/>
          </w:tcPr>
          <w:p w:rsidR="009C74A4" w:rsidRPr="00EF05CE" w:rsidRDefault="00EF05CE" w:rsidP="00975D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 (33%)</w:t>
            </w:r>
          </w:p>
        </w:tc>
      </w:tr>
      <w:tr w:rsidR="009C74A4" w:rsidRPr="00EF05CE" w:rsidTr="00EF05CE">
        <w:tc>
          <w:tcPr>
            <w:tcW w:w="4759" w:type="dxa"/>
          </w:tcPr>
          <w:p w:rsidR="009C74A4" w:rsidRPr="00EF05CE" w:rsidRDefault="00EF05CE" w:rsidP="00EF0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virapine</w:t>
            </w:r>
          </w:p>
        </w:tc>
        <w:tc>
          <w:tcPr>
            <w:tcW w:w="4759" w:type="dxa"/>
          </w:tcPr>
          <w:p w:rsidR="009C74A4" w:rsidRPr="00EF05CE" w:rsidRDefault="00EF05CE" w:rsidP="00975D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%)</w:t>
            </w:r>
          </w:p>
        </w:tc>
        <w:tc>
          <w:tcPr>
            <w:tcW w:w="4759" w:type="dxa"/>
          </w:tcPr>
          <w:p w:rsidR="009C74A4" w:rsidRPr="00EF05CE" w:rsidRDefault="00EF05CE" w:rsidP="00975D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4%)</w:t>
            </w:r>
          </w:p>
        </w:tc>
      </w:tr>
      <w:tr w:rsidR="00D764A9" w:rsidRPr="00EF05CE" w:rsidTr="00EF05CE">
        <w:tc>
          <w:tcPr>
            <w:tcW w:w="4759" w:type="dxa"/>
          </w:tcPr>
          <w:p w:rsidR="00D764A9" w:rsidRPr="00EF05CE" w:rsidRDefault="00EF05CE" w:rsidP="00EF0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ravirine</w:t>
            </w:r>
          </w:p>
        </w:tc>
        <w:tc>
          <w:tcPr>
            <w:tcW w:w="4759" w:type="dxa"/>
          </w:tcPr>
          <w:p w:rsidR="00D764A9" w:rsidRPr="00EF05CE" w:rsidRDefault="00D764A9" w:rsidP="00975D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0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759" w:type="dxa"/>
          </w:tcPr>
          <w:p w:rsidR="00D764A9" w:rsidRPr="00EF05CE" w:rsidRDefault="00EF05CE" w:rsidP="00975D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%)</w:t>
            </w:r>
          </w:p>
        </w:tc>
      </w:tr>
      <w:tr w:rsidR="00D764A9" w:rsidRPr="00EF05CE" w:rsidTr="00EF05CE">
        <w:tc>
          <w:tcPr>
            <w:tcW w:w="4759" w:type="dxa"/>
          </w:tcPr>
          <w:p w:rsidR="00D764A9" w:rsidRPr="00EF05CE" w:rsidRDefault="00EF05CE" w:rsidP="00EF0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lpivirine</w:t>
            </w:r>
          </w:p>
        </w:tc>
        <w:tc>
          <w:tcPr>
            <w:tcW w:w="4759" w:type="dxa"/>
          </w:tcPr>
          <w:p w:rsidR="00D764A9" w:rsidRPr="00EF05CE" w:rsidRDefault="00EF05CE" w:rsidP="00975D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5%)</w:t>
            </w:r>
          </w:p>
        </w:tc>
        <w:tc>
          <w:tcPr>
            <w:tcW w:w="4759" w:type="dxa"/>
          </w:tcPr>
          <w:p w:rsidR="00D764A9" w:rsidRPr="00EF05CE" w:rsidRDefault="00D764A9" w:rsidP="00975D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0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D764A9" w:rsidRPr="00EF05CE" w:rsidTr="00EF05CE">
        <w:tc>
          <w:tcPr>
            <w:tcW w:w="4759" w:type="dxa"/>
          </w:tcPr>
          <w:p w:rsidR="00D764A9" w:rsidRPr="00EF05CE" w:rsidRDefault="00EF05CE" w:rsidP="00EF0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EF0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sivirine</w:t>
            </w:r>
            <w:proofErr w:type="spellEnd"/>
          </w:p>
        </w:tc>
        <w:tc>
          <w:tcPr>
            <w:tcW w:w="4759" w:type="dxa"/>
          </w:tcPr>
          <w:p w:rsidR="00D764A9" w:rsidRPr="00EF05CE" w:rsidRDefault="00D764A9" w:rsidP="00975D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0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759" w:type="dxa"/>
          </w:tcPr>
          <w:p w:rsidR="00D764A9" w:rsidRPr="00EF05CE" w:rsidRDefault="00EF05CE" w:rsidP="00975D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5%)</w:t>
            </w:r>
          </w:p>
        </w:tc>
      </w:tr>
    </w:tbl>
    <w:p w:rsidR="009C74A4" w:rsidRPr="00891BA1" w:rsidRDefault="009C74A4">
      <w:pPr>
        <w:rPr>
          <w:lang w:val="en-US"/>
        </w:rPr>
      </w:pPr>
    </w:p>
    <w:sectPr w:rsidR="009C74A4" w:rsidRPr="00891BA1" w:rsidSect="00891BA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BA1"/>
    <w:rsid w:val="002D40D6"/>
    <w:rsid w:val="00891BA1"/>
    <w:rsid w:val="00975D49"/>
    <w:rsid w:val="009C74A4"/>
    <w:rsid w:val="00D764A9"/>
    <w:rsid w:val="00EF05CE"/>
    <w:rsid w:val="00F30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D8B7BA-F9D0-4835-8894-24DDF1B89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C7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EF05C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spedale San Raffaele</Company>
  <LinksUpToDate>false</LinksUpToDate>
  <CharactersWithSpaces>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otti Nicola</dc:creator>
  <cp:keywords/>
  <dc:description/>
  <cp:lastModifiedBy>Gianotti Nicola</cp:lastModifiedBy>
  <cp:revision>6</cp:revision>
  <dcterms:created xsi:type="dcterms:W3CDTF">2017-10-09T10:22:00Z</dcterms:created>
  <dcterms:modified xsi:type="dcterms:W3CDTF">2017-10-09T10:31:00Z</dcterms:modified>
</cp:coreProperties>
</file>